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25" w:type="dxa"/>
        <w:tblLook w:val="04A0" w:firstRow="1" w:lastRow="0" w:firstColumn="1" w:lastColumn="0" w:noHBand="0" w:noVBand="1"/>
      </w:tblPr>
      <w:tblGrid>
        <w:gridCol w:w="3141"/>
        <w:gridCol w:w="3142"/>
        <w:gridCol w:w="3142"/>
      </w:tblGrid>
      <w:tr w:rsidR="000A6898" w:rsidRPr="001F3FCB" w14:paraId="1E482D4F" w14:textId="77777777" w:rsidTr="001F3FCB">
        <w:trPr>
          <w:trHeight w:val="440"/>
        </w:trPr>
        <w:tc>
          <w:tcPr>
            <w:tcW w:w="3141" w:type="dxa"/>
          </w:tcPr>
          <w:p w14:paraId="21D5E179" w14:textId="51FEE5B9" w:rsidR="000A6898" w:rsidRPr="001F3FCB" w:rsidRDefault="000A68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3FCB">
              <w:rPr>
                <w:rFonts w:ascii="Arial" w:hAnsi="Arial" w:cs="Arial"/>
                <w:b/>
                <w:bCs/>
                <w:sz w:val="22"/>
                <w:szCs w:val="22"/>
              </w:rPr>
              <w:t>Expression</w:t>
            </w:r>
          </w:p>
        </w:tc>
        <w:tc>
          <w:tcPr>
            <w:tcW w:w="3142" w:type="dxa"/>
          </w:tcPr>
          <w:p w14:paraId="2537AC49" w14:textId="47A53E57" w:rsidR="000A6898" w:rsidRPr="001F3FCB" w:rsidRDefault="001F3FC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3FCB">
              <w:rPr>
                <w:rFonts w:ascii="Arial" w:hAnsi="Arial" w:cs="Arial"/>
                <w:b/>
                <w:bCs/>
                <w:sz w:val="22"/>
                <w:szCs w:val="22"/>
              </w:rPr>
              <w:t>Alternative Basic</w:t>
            </w:r>
          </w:p>
        </w:tc>
        <w:tc>
          <w:tcPr>
            <w:tcW w:w="3142" w:type="dxa"/>
          </w:tcPr>
          <w:p w14:paraId="63D93160" w14:textId="02C33EF7" w:rsidR="000A6898" w:rsidRPr="001F3FCB" w:rsidRDefault="001F3FC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3FCB">
              <w:rPr>
                <w:rFonts w:ascii="Arial" w:hAnsi="Arial" w:cs="Arial"/>
                <w:b/>
                <w:bCs/>
                <w:sz w:val="22"/>
                <w:szCs w:val="22"/>
              </w:rPr>
              <w:t>Alternative Complex</w:t>
            </w:r>
          </w:p>
        </w:tc>
      </w:tr>
      <w:tr w:rsidR="001F3FCB" w:rsidRPr="001F3FCB" w14:paraId="7AAE1C53" w14:textId="77777777" w:rsidTr="001F3FCB">
        <w:trPr>
          <w:trHeight w:val="413"/>
        </w:trPr>
        <w:tc>
          <w:tcPr>
            <w:tcW w:w="3141" w:type="dxa"/>
          </w:tcPr>
          <w:p w14:paraId="39219374" w14:textId="5EC43BF3" w:rsidR="001F3FCB" w:rsidRPr="001F3FCB" w:rsidRDefault="001F3FCB" w:rsidP="00A2070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F3FCB">
              <w:rPr>
                <w:rFonts w:ascii="Arial" w:hAnsi="Arial" w:cs="Arial"/>
                <w:b/>
                <w:sz w:val="22"/>
                <w:szCs w:val="22"/>
              </w:rPr>
              <w:t>Basic Expressions</w:t>
            </w:r>
          </w:p>
        </w:tc>
        <w:tc>
          <w:tcPr>
            <w:tcW w:w="3142" w:type="dxa"/>
          </w:tcPr>
          <w:p w14:paraId="58228D79" w14:textId="77777777" w:rsidR="001F3FCB" w:rsidRPr="001F3FCB" w:rsidRDefault="001F3FCB" w:rsidP="00A207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2" w:type="dxa"/>
          </w:tcPr>
          <w:p w14:paraId="409A4DF9" w14:textId="77777777" w:rsidR="001F3FCB" w:rsidRPr="001F3FCB" w:rsidRDefault="001F3FCB" w:rsidP="00A207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3FCB" w:rsidRPr="001F3FCB" w14:paraId="7F10C0A9" w14:textId="77777777" w:rsidTr="001F3FCB">
        <w:trPr>
          <w:trHeight w:val="620"/>
        </w:trPr>
        <w:tc>
          <w:tcPr>
            <w:tcW w:w="3141" w:type="dxa"/>
            <w:vAlign w:val="center"/>
          </w:tcPr>
          <w:p w14:paraId="552AD445" w14:textId="77777777" w:rsidR="001F3FCB" w:rsidRPr="001F3FCB" w:rsidRDefault="001F3FCB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Happy</w:t>
            </w:r>
          </w:p>
        </w:tc>
        <w:tc>
          <w:tcPr>
            <w:tcW w:w="3142" w:type="dxa"/>
            <w:vAlign w:val="center"/>
          </w:tcPr>
          <w:p w14:paraId="0F925AEB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urprised</w:t>
            </w:r>
          </w:p>
        </w:tc>
        <w:tc>
          <w:tcPr>
            <w:tcW w:w="3142" w:type="dxa"/>
            <w:vAlign w:val="center"/>
          </w:tcPr>
          <w:p w14:paraId="7CB6A4C9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Playful</w:t>
            </w:r>
          </w:p>
          <w:p w14:paraId="05DCB4CD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Desirous</w:t>
            </w:r>
          </w:p>
        </w:tc>
      </w:tr>
      <w:tr w:rsidR="001F3FCB" w:rsidRPr="001F3FCB" w14:paraId="411A6103" w14:textId="77777777" w:rsidTr="001F3FCB">
        <w:trPr>
          <w:trHeight w:val="620"/>
        </w:trPr>
        <w:tc>
          <w:tcPr>
            <w:tcW w:w="3141" w:type="dxa"/>
            <w:vAlign w:val="center"/>
          </w:tcPr>
          <w:p w14:paraId="1B4BF2D7" w14:textId="77777777" w:rsidR="001F3FCB" w:rsidRPr="001F3FCB" w:rsidRDefault="001F3FCB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ad</w:t>
            </w:r>
          </w:p>
        </w:tc>
        <w:tc>
          <w:tcPr>
            <w:tcW w:w="3142" w:type="dxa"/>
            <w:vAlign w:val="center"/>
          </w:tcPr>
          <w:p w14:paraId="38758F31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Angry</w:t>
            </w:r>
          </w:p>
        </w:tc>
        <w:tc>
          <w:tcPr>
            <w:tcW w:w="3142" w:type="dxa"/>
            <w:vAlign w:val="center"/>
          </w:tcPr>
          <w:p w14:paraId="11031CDA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Indifferent</w:t>
            </w:r>
          </w:p>
          <w:p w14:paraId="3F7686B3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Terrified</w:t>
            </w:r>
          </w:p>
        </w:tc>
      </w:tr>
      <w:tr w:rsidR="001F3FCB" w:rsidRPr="001F3FCB" w14:paraId="1DFEB4C6" w14:textId="77777777" w:rsidTr="001F3FCB">
        <w:trPr>
          <w:trHeight w:val="620"/>
        </w:trPr>
        <w:tc>
          <w:tcPr>
            <w:tcW w:w="3141" w:type="dxa"/>
            <w:vAlign w:val="center"/>
          </w:tcPr>
          <w:p w14:paraId="5B29874F" w14:textId="77777777" w:rsidR="001F3FCB" w:rsidRPr="001F3FCB" w:rsidRDefault="001F3FCB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Fearful</w:t>
            </w:r>
          </w:p>
        </w:tc>
        <w:tc>
          <w:tcPr>
            <w:tcW w:w="3142" w:type="dxa"/>
            <w:vAlign w:val="center"/>
          </w:tcPr>
          <w:p w14:paraId="6338D59D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ad</w:t>
            </w:r>
          </w:p>
          <w:p w14:paraId="1667C1CD" w14:textId="0C5541A7" w:rsidR="001F3FCB" w:rsidRPr="001F3FCB" w:rsidRDefault="001F3FCB" w:rsidP="001F3F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142" w:type="dxa"/>
            <w:vAlign w:val="center"/>
          </w:tcPr>
          <w:p w14:paraId="2582A02E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Hateful</w:t>
            </w:r>
          </w:p>
          <w:p w14:paraId="1F47BBDC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Irritated</w:t>
            </w:r>
          </w:p>
        </w:tc>
      </w:tr>
      <w:tr w:rsidR="001F3FCB" w:rsidRPr="001F3FCB" w14:paraId="62DE24FE" w14:textId="77777777" w:rsidTr="001F3FCB">
        <w:trPr>
          <w:trHeight w:val="557"/>
        </w:trPr>
        <w:tc>
          <w:tcPr>
            <w:tcW w:w="3141" w:type="dxa"/>
            <w:vAlign w:val="center"/>
          </w:tcPr>
          <w:p w14:paraId="200616C8" w14:textId="77777777" w:rsidR="001F3FCB" w:rsidRPr="001F3FCB" w:rsidRDefault="001F3FCB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Disgusted</w:t>
            </w:r>
          </w:p>
        </w:tc>
        <w:tc>
          <w:tcPr>
            <w:tcW w:w="3142" w:type="dxa"/>
            <w:vAlign w:val="center"/>
          </w:tcPr>
          <w:p w14:paraId="24A4C748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ad</w:t>
            </w:r>
          </w:p>
          <w:p w14:paraId="607DD9B7" w14:textId="7F3E1915" w:rsidR="001F3FCB" w:rsidRPr="001F3FCB" w:rsidRDefault="001F3FCB" w:rsidP="001F3F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142" w:type="dxa"/>
            <w:vAlign w:val="center"/>
          </w:tcPr>
          <w:p w14:paraId="57162309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Jealous</w:t>
            </w:r>
          </w:p>
          <w:p w14:paraId="074AFD25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Panicked</w:t>
            </w:r>
          </w:p>
        </w:tc>
      </w:tr>
      <w:tr w:rsidR="001F3FCB" w:rsidRPr="001F3FCB" w14:paraId="0D8BF2BC" w14:textId="77777777" w:rsidTr="001F3FCB">
        <w:trPr>
          <w:trHeight w:val="530"/>
        </w:trPr>
        <w:tc>
          <w:tcPr>
            <w:tcW w:w="3141" w:type="dxa"/>
            <w:vAlign w:val="center"/>
          </w:tcPr>
          <w:p w14:paraId="5651B430" w14:textId="77777777" w:rsidR="001F3FCB" w:rsidRPr="001F3FCB" w:rsidRDefault="001F3FCB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Angry</w:t>
            </w:r>
          </w:p>
        </w:tc>
        <w:tc>
          <w:tcPr>
            <w:tcW w:w="3142" w:type="dxa"/>
            <w:vAlign w:val="center"/>
          </w:tcPr>
          <w:p w14:paraId="526D0189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Disgusted</w:t>
            </w:r>
          </w:p>
        </w:tc>
        <w:tc>
          <w:tcPr>
            <w:tcW w:w="3142" w:type="dxa"/>
            <w:vAlign w:val="center"/>
          </w:tcPr>
          <w:p w14:paraId="3AE0D7B6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Arrogant</w:t>
            </w:r>
          </w:p>
          <w:p w14:paraId="5EC02D05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arcastic</w:t>
            </w:r>
          </w:p>
        </w:tc>
      </w:tr>
      <w:tr w:rsidR="001F3FCB" w:rsidRPr="001F3FCB" w14:paraId="3DD3FA0C" w14:textId="77777777" w:rsidTr="001F3FCB">
        <w:trPr>
          <w:trHeight w:val="733"/>
        </w:trPr>
        <w:tc>
          <w:tcPr>
            <w:tcW w:w="3141" w:type="dxa"/>
            <w:vAlign w:val="center"/>
          </w:tcPr>
          <w:p w14:paraId="2D5F79FB" w14:textId="77777777" w:rsidR="001F3FCB" w:rsidRPr="001F3FCB" w:rsidRDefault="001F3FCB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urprised</w:t>
            </w:r>
          </w:p>
        </w:tc>
        <w:tc>
          <w:tcPr>
            <w:tcW w:w="3142" w:type="dxa"/>
            <w:vAlign w:val="center"/>
          </w:tcPr>
          <w:p w14:paraId="42D76FC5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Happy</w:t>
            </w:r>
          </w:p>
          <w:p w14:paraId="5DE7AD62" w14:textId="082C6FE3" w:rsidR="001F3FCB" w:rsidRPr="001F3FCB" w:rsidRDefault="001F3FCB" w:rsidP="001F3F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142" w:type="dxa"/>
            <w:vAlign w:val="center"/>
          </w:tcPr>
          <w:p w14:paraId="1BF37A1F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Encouraging</w:t>
            </w:r>
          </w:p>
          <w:p w14:paraId="66A0B1DB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Affectionate</w:t>
            </w:r>
          </w:p>
        </w:tc>
      </w:tr>
      <w:tr w:rsidR="001F3FCB" w:rsidRPr="001F3FCB" w14:paraId="22CD808A" w14:textId="77777777" w:rsidTr="001F3FCB">
        <w:trPr>
          <w:trHeight w:val="485"/>
        </w:trPr>
        <w:tc>
          <w:tcPr>
            <w:tcW w:w="3141" w:type="dxa"/>
            <w:vAlign w:val="center"/>
          </w:tcPr>
          <w:p w14:paraId="3D5C3D08" w14:textId="681655B1" w:rsidR="001F3FCB" w:rsidRPr="001F3FCB" w:rsidRDefault="001F3FCB" w:rsidP="001F3F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CB">
              <w:rPr>
                <w:rFonts w:ascii="Arial" w:hAnsi="Arial" w:cs="Arial"/>
                <w:b/>
                <w:sz w:val="22"/>
                <w:szCs w:val="22"/>
              </w:rPr>
              <w:t>Complex Expressions</w:t>
            </w:r>
          </w:p>
        </w:tc>
        <w:tc>
          <w:tcPr>
            <w:tcW w:w="3142" w:type="dxa"/>
            <w:vAlign w:val="center"/>
          </w:tcPr>
          <w:p w14:paraId="169E2DBB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2" w:type="dxa"/>
            <w:vAlign w:val="center"/>
          </w:tcPr>
          <w:p w14:paraId="4D4D1FE5" w14:textId="77777777" w:rsidR="001F3FCB" w:rsidRPr="001F3FCB" w:rsidRDefault="001F3FCB" w:rsidP="001F3FC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839A7" w:rsidRPr="001F3FCB" w14:paraId="670098DA" w14:textId="77777777" w:rsidTr="001F3FCB">
        <w:trPr>
          <w:trHeight w:val="638"/>
        </w:trPr>
        <w:tc>
          <w:tcPr>
            <w:tcW w:w="3141" w:type="dxa"/>
            <w:vAlign w:val="center"/>
          </w:tcPr>
          <w:p w14:paraId="737E6E3F" w14:textId="30431815" w:rsidR="00001A95" w:rsidRPr="001F3FCB" w:rsidRDefault="00001A95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Affectionate</w:t>
            </w:r>
            <w:r w:rsidR="004F799F"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54585DCC" w14:textId="77777777" w:rsidR="00001A95" w:rsidRPr="001F3FCB" w:rsidRDefault="00001A95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2" w:type="dxa"/>
            <w:vAlign w:val="center"/>
          </w:tcPr>
          <w:p w14:paraId="466A0E5C" w14:textId="5221190B" w:rsidR="001225D0" w:rsidRPr="001F3FCB" w:rsidRDefault="001225D0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urprise</w:t>
            </w:r>
            <w:r w:rsidR="00A51AB9" w:rsidRPr="001F3FCB">
              <w:rPr>
                <w:rFonts w:ascii="Arial" w:hAnsi="Arial" w:cs="Arial"/>
                <w:sz w:val="22"/>
                <w:szCs w:val="22"/>
              </w:rPr>
              <w:t>d</w:t>
            </w:r>
          </w:p>
          <w:p w14:paraId="6DB5C7CB" w14:textId="61F7B5DA" w:rsidR="001225D0" w:rsidRPr="001F3FCB" w:rsidRDefault="001225D0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2" w:type="dxa"/>
            <w:vAlign w:val="center"/>
          </w:tcPr>
          <w:p w14:paraId="7F662938" w14:textId="50B7FA81" w:rsidR="00030C3C" w:rsidRPr="001F3FCB" w:rsidRDefault="001225D0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Pensive</w:t>
            </w:r>
          </w:p>
          <w:p w14:paraId="4983F952" w14:textId="18FFA5A3" w:rsidR="00D43D4C" w:rsidRPr="001F3FCB" w:rsidRDefault="004F799F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Excited</w:t>
            </w:r>
          </w:p>
        </w:tc>
      </w:tr>
      <w:tr w:rsidR="00E839A7" w:rsidRPr="001F3FCB" w14:paraId="2E0D4D3C" w14:textId="77777777" w:rsidTr="001F3FCB">
        <w:trPr>
          <w:trHeight w:val="620"/>
        </w:trPr>
        <w:tc>
          <w:tcPr>
            <w:tcW w:w="3141" w:type="dxa"/>
            <w:vAlign w:val="center"/>
          </w:tcPr>
          <w:p w14:paraId="68AD1BB2" w14:textId="77777777" w:rsidR="00001A95" w:rsidRPr="001F3FCB" w:rsidRDefault="00001A95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Attracted</w:t>
            </w:r>
          </w:p>
        </w:tc>
        <w:tc>
          <w:tcPr>
            <w:tcW w:w="3142" w:type="dxa"/>
            <w:vAlign w:val="center"/>
          </w:tcPr>
          <w:p w14:paraId="540C62EA" w14:textId="77777777" w:rsidR="006C2E33" w:rsidRPr="001F3FCB" w:rsidRDefault="006C2E3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Happy</w:t>
            </w:r>
          </w:p>
          <w:p w14:paraId="5A1EF696" w14:textId="7C68F1C5" w:rsidR="00001A95" w:rsidRPr="001F3FCB" w:rsidRDefault="006C2E3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urprise</w:t>
            </w:r>
            <w:r w:rsidR="00A51AB9" w:rsidRPr="001F3FCB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3142" w:type="dxa"/>
            <w:vAlign w:val="center"/>
          </w:tcPr>
          <w:p w14:paraId="39C0A1D5" w14:textId="6110062E" w:rsidR="006C2E33" w:rsidRPr="001F3FCB" w:rsidRDefault="006C2E3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Relieved</w:t>
            </w:r>
          </w:p>
        </w:tc>
      </w:tr>
      <w:tr w:rsidR="00E839A7" w:rsidRPr="001F3FCB" w14:paraId="6138291E" w14:textId="77777777" w:rsidTr="001F3FCB">
        <w:trPr>
          <w:trHeight w:val="733"/>
        </w:trPr>
        <w:tc>
          <w:tcPr>
            <w:tcW w:w="3141" w:type="dxa"/>
            <w:vAlign w:val="center"/>
          </w:tcPr>
          <w:p w14:paraId="4F58BD01" w14:textId="77777777" w:rsidR="00001A95" w:rsidRPr="001F3FCB" w:rsidRDefault="00001A95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Betrayed</w:t>
            </w:r>
          </w:p>
        </w:tc>
        <w:tc>
          <w:tcPr>
            <w:tcW w:w="3142" w:type="dxa"/>
            <w:vAlign w:val="center"/>
          </w:tcPr>
          <w:p w14:paraId="1A57B0C6" w14:textId="3D61E37E" w:rsidR="006C2E33" w:rsidRPr="001F3FCB" w:rsidRDefault="006C2E3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urprise</w:t>
            </w:r>
            <w:r w:rsidR="00A51AB9" w:rsidRPr="001F3FCB">
              <w:rPr>
                <w:rFonts w:ascii="Arial" w:hAnsi="Arial" w:cs="Arial"/>
                <w:sz w:val="22"/>
                <w:szCs w:val="22"/>
              </w:rPr>
              <w:t>d</w:t>
            </w:r>
          </w:p>
          <w:p w14:paraId="002791AA" w14:textId="2A3138EF" w:rsidR="00001A95" w:rsidRPr="001F3FCB" w:rsidRDefault="006C2E3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Disgust</w:t>
            </w:r>
            <w:r w:rsidR="00A51AB9" w:rsidRPr="001F3FCB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3142" w:type="dxa"/>
            <w:vAlign w:val="center"/>
          </w:tcPr>
          <w:p w14:paraId="66763E12" w14:textId="65171CC9" w:rsidR="006C2E33" w:rsidRPr="001F3FCB" w:rsidRDefault="006C2E3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Embarrassed</w:t>
            </w:r>
          </w:p>
        </w:tc>
      </w:tr>
      <w:tr w:rsidR="00E839A7" w:rsidRPr="001F3FCB" w14:paraId="4C338889" w14:textId="77777777" w:rsidTr="001F3FCB">
        <w:trPr>
          <w:trHeight w:val="733"/>
        </w:trPr>
        <w:tc>
          <w:tcPr>
            <w:tcW w:w="3141" w:type="dxa"/>
            <w:vAlign w:val="center"/>
          </w:tcPr>
          <w:p w14:paraId="428E4DB3" w14:textId="77777777" w:rsidR="00001A95" w:rsidRPr="001F3FCB" w:rsidRDefault="00001A95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Brokenhearted</w:t>
            </w:r>
          </w:p>
        </w:tc>
        <w:tc>
          <w:tcPr>
            <w:tcW w:w="3142" w:type="dxa"/>
            <w:vAlign w:val="center"/>
          </w:tcPr>
          <w:p w14:paraId="1CB0A9FB" w14:textId="6A6F8B5C" w:rsidR="009C5149" w:rsidRPr="001F3FCB" w:rsidRDefault="009C5149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Fear</w:t>
            </w:r>
            <w:r w:rsidR="0046014F" w:rsidRPr="001F3FCB">
              <w:rPr>
                <w:rFonts w:ascii="Arial" w:hAnsi="Arial" w:cs="Arial"/>
                <w:sz w:val="22"/>
                <w:szCs w:val="22"/>
              </w:rPr>
              <w:t>ful</w:t>
            </w:r>
          </w:p>
          <w:p w14:paraId="4075D37B" w14:textId="6CB30395" w:rsidR="00001A95" w:rsidRPr="001F3FCB" w:rsidRDefault="009C5149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urprise</w:t>
            </w:r>
            <w:r w:rsidR="0046014F" w:rsidRPr="001F3FCB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3142" w:type="dxa"/>
            <w:vAlign w:val="center"/>
          </w:tcPr>
          <w:p w14:paraId="5555809A" w14:textId="77777777" w:rsidR="009C5149" w:rsidRPr="001F3FCB" w:rsidRDefault="009C5149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Flustered</w:t>
            </w:r>
          </w:p>
        </w:tc>
      </w:tr>
      <w:tr w:rsidR="00E839A7" w:rsidRPr="001F3FCB" w14:paraId="09AF5FE9" w14:textId="77777777" w:rsidTr="001F3FCB">
        <w:trPr>
          <w:trHeight w:val="733"/>
        </w:trPr>
        <w:tc>
          <w:tcPr>
            <w:tcW w:w="3141" w:type="dxa"/>
            <w:vAlign w:val="center"/>
          </w:tcPr>
          <w:p w14:paraId="7009BB85" w14:textId="22EF8313" w:rsidR="00001A95" w:rsidRPr="001F3FCB" w:rsidRDefault="00001A95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Contempt</w:t>
            </w:r>
            <w:r w:rsidR="00D43D4C" w:rsidRPr="001F3FCB">
              <w:rPr>
                <w:rFonts w:ascii="Arial" w:hAnsi="Arial" w:cs="Arial"/>
                <w:sz w:val="22"/>
                <w:szCs w:val="22"/>
              </w:rPr>
              <w:t>uous</w:t>
            </w:r>
          </w:p>
        </w:tc>
        <w:tc>
          <w:tcPr>
            <w:tcW w:w="3142" w:type="dxa"/>
            <w:vAlign w:val="center"/>
          </w:tcPr>
          <w:p w14:paraId="406BCFA8" w14:textId="77777777" w:rsidR="009C5149" w:rsidRPr="001F3FCB" w:rsidRDefault="009C5149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ad</w:t>
            </w:r>
          </w:p>
          <w:p w14:paraId="3B6EE545" w14:textId="45D3E511" w:rsidR="00001A95" w:rsidRPr="001F3FCB" w:rsidRDefault="009C5149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Disgust</w:t>
            </w:r>
            <w:r w:rsidR="0046014F" w:rsidRPr="001F3FCB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3142" w:type="dxa"/>
            <w:vAlign w:val="center"/>
          </w:tcPr>
          <w:p w14:paraId="4C19827A" w14:textId="74C61670" w:rsidR="009C5149" w:rsidRPr="001F3FCB" w:rsidRDefault="009C5149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Worried</w:t>
            </w:r>
          </w:p>
        </w:tc>
      </w:tr>
      <w:tr w:rsidR="00256563" w:rsidRPr="001F3FCB" w14:paraId="3D5E46F4" w14:textId="77777777" w:rsidTr="001F3FCB">
        <w:trPr>
          <w:trHeight w:val="733"/>
        </w:trPr>
        <w:tc>
          <w:tcPr>
            <w:tcW w:w="3141" w:type="dxa"/>
            <w:vAlign w:val="center"/>
          </w:tcPr>
          <w:p w14:paraId="4B151102" w14:textId="7620C01D" w:rsidR="00256563" w:rsidRPr="001F3FCB" w:rsidRDefault="00256563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Desirous</w:t>
            </w:r>
            <w:r w:rsidR="004F799F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3142" w:type="dxa"/>
            <w:vAlign w:val="center"/>
          </w:tcPr>
          <w:p w14:paraId="2678A749" w14:textId="77777777" w:rsidR="00256563" w:rsidRPr="001C0710" w:rsidRDefault="0025656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710">
              <w:rPr>
                <w:rFonts w:ascii="Arial" w:hAnsi="Arial" w:cs="Arial"/>
                <w:sz w:val="22"/>
                <w:szCs w:val="22"/>
              </w:rPr>
              <w:t>Surprised</w:t>
            </w:r>
          </w:p>
          <w:p w14:paraId="023A669A" w14:textId="52551BB6" w:rsidR="00256563" w:rsidRPr="001C0710" w:rsidDel="00030C3C" w:rsidRDefault="00256563" w:rsidP="001F3FCB">
            <w:pPr>
              <w:jc w:val="center"/>
              <w:rPr>
                <w:rFonts w:ascii="Arial" w:hAnsi="Arial" w:cs="Arial"/>
                <w:strike/>
                <w:sz w:val="22"/>
                <w:szCs w:val="22"/>
              </w:rPr>
            </w:pPr>
          </w:p>
        </w:tc>
        <w:tc>
          <w:tcPr>
            <w:tcW w:w="3142" w:type="dxa"/>
            <w:vAlign w:val="center"/>
          </w:tcPr>
          <w:p w14:paraId="58574368" w14:textId="6E57C7A3" w:rsidR="00256563" w:rsidRPr="001C0710" w:rsidRDefault="0025656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710">
              <w:rPr>
                <w:rFonts w:ascii="Arial" w:hAnsi="Arial" w:cs="Arial"/>
                <w:sz w:val="22"/>
                <w:szCs w:val="22"/>
              </w:rPr>
              <w:t>Amused</w:t>
            </w:r>
          </w:p>
          <w:p w14:paraId="157ED280" w14:textId="2282270C" w:rsidR="00256563" w:rsidRPr="001C0710" w:rsidRDefault="004F799F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710">
              <w:rPr>
                <w:rFonts w:ascii="Arial" w:hAnsi="Arial" w:cs="Arial"/>
                <w:sz w:val="22"/>
                <w:szCs w:val="22"/>
              </w:rPr>
              <w:t>Excited</w:t>
            </w:r>
          </w:p>
        </w:tc>
      </w:tr>
      <w:tr w:rsidR="00256563" w:rsidRPr="001F3FCB" w14:paraId="07F47FB7" w14:textId="77777777" w:rsidTr="001F3FCB">
        <w:trPr>
          <w:trHeight w:val="733"/>
        </w:trPr>
        <w:tc>
          <w:tcPr>
            <w:tcW w:w="3141" w:type="dxa"/>
            <w:vAlign w:val="center"/>
          </w:tcPr>
          <w:p w14:paraId="0214A26A" w14:textId="77777777" w:rsidR="00256563" w:rsidRPr="001F3FCB" w:rsidRDefault="00256563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Flirtatious</w:t>
            </w:r>
          </w:p>
        </w:tc>
        <w:tc>
          <w:tcPr>
            <w:tcW w:w="3142" w:type="dxa"/>
            <w:vAlign w:val="center"/>
          </w:tcPr>
          <w:p w14:paraId="6CA75D8C" w14:textId="77777777" w:rsidR="00256563" w:rsidRPr="001F3FCB" w:rsidRDefault="0025656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Happy</w:t>
            </w:r>
          </w:p>
          <w:p w14:paraId="4452DBB5" w14:textId="6B924AB7" w:rsidR="00256563" w:rsidRPr="001F3FCB" w:rsidRDefault="0025656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urprised</w:t>
            </w:r>
          </w:p>
        </w:tc>
        <w:tc>
          <w:tcPr>
            <w:tcW w:w="3142" w:type="dxa"/>
            <w:vAlign w:val="center"/>
          </w:tcPr>
          <w:p w14:paraId="57B64EA9" w14:textId="66495054" w:rsidR="00256563" w:rsidRPr="001F3FCB" w:rsidRDefault="0025656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Relaxed</w:t>
            </w:r>
          </w:p>
        </w:tc>
      </w:tr>
      <w:tr w:rsidR="00256563" w:rsidRPr="001F3FCB" w14:paraId="4CD77DE1" w14:textId="77777777" w:rsidTr="001F3FCB">
        <w:trPr>
          <w:trHeight w:val="733"/>
        </w:trPr>
        <w:tc>
          <w:tcPr>
            <w:tcW w:w="3141" w:type="dxa"/>
            <w:vAlign w:val="center"/>
          </w:tcPr>
          <w:p w14:paraId="4C570B5F" w14:textId="2CF33666" w:rsidR="00256563" w:rsidRPr="001F3FCB" w:rsidRDefault="00256563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Jealous</w:t>
            </w:r>
          </w:p>
        </w:tc>
        <w:tc>
          <w:tcPr>
            <w:tcW w:w="3142" w:type="dxa"/>
            <w:vAlign w:val="center"/>
          </w:tcPr>
          <w:p w14:paraId="425C1547" w14:textId="77777777" w:rsidR="00256563" w:rsidRPr="001F3FCB" w:rsidRDefault="0025656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Sad</w:t>
            </w:r>
          </w:p>
          <w:p w14:paraId="2DC458A6" w14:textId="4B54C6E4" w:rsidR="00256563" w:rsidRPr="001F3FCB" w:rsidRDefault="0025656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Fearful</w:t>
            </w:r>
          </w:p>
        </w:tc>
        <w:tc>
          <w:tcPr>
            <w:tcW w:w="3142" w:type="dxa"/>
            <w:vAlign w:val="center"/>
          </w:tcPr>
          <w:p w14:paraId="010F8E6C" w14:textId="77777777" w:rsidR="00256563" w:rsidRPr="001F3FCB" w:rsidRDefault="0025656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Despondent</w:t>
            </w:r>
          </w:p>
        </w:tc>
      </w:tr>
      <w:tr w:rsidR="00256563" w:rsidRPr="001F3FCB" w14:paraId="24060C98" w14:textId="77777777" w:rsidTr="001F3FCB">
        <w:trPr>
          <w:trHeight w:val="733"/>
        </w:trPr>
        <w:tc>
          <w:tcPr>
            <w:tcW w:w="3141" w:type="dxa"/>
            <w:vAlign w:val="center"/>
          </w:tcPr>
          <w:p w14:paraId="020506DF" w14:textId="77777777" w:rsidR="00256563" w:rsidRPr="001F3FCB" w:rsidRDefault="00256563" w:rsidP="001F3FCB">
            <w:pPr>
              <w:ind w:left="420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Lovesick</w:t>
            </w:r>
          </w:p>
        </w:tc>
        <w:tc>
          <w:tcPr>
            <w:tcW w:w="3142" w:type="dxa"/>
            <w:vAlign w:val="center"/>
          </w:tcPr>
          <w:p w14:paraId="17FC315D" w14:textId="73505D54" w:rsidR="00256563" w:rsidRPr="001F3FCB" w:rsidRDefault="0025656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Fearful</w:t>
            </w:r>
          </w:p>
          <w:p w14:paraId="40FE8205" w14:textId="00631437" w:rsidR="00256563" w:rsidRPr="001F3FCB" w:rsidRDefault="0025656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Disgusted</w:t>
            </w:r>
          </w:p>
        </w:tc>
        <w:tc>
          <w:tcPr>
            <w:tcW w:w="3142" w:type="dxa"/>
            <w:vAlign w:val="center"/>
          </w:tcPr>
          <w:p w14:paraId="1BB9051E" w14:textId="77777777" w:rsidR="00256563" w:rsidRPr="001F3FCB" w:rsidRDefault="00256563" w:rsidP="001F3F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FCB">
              <w:rPr>
                <w:rFonts w:ascii="Arial" w:hAnsi="Arial" w:cs="Arial"/>
                <w:sz w:val="22"/>
                <w:szCs w:val="22"/>
              </w:rPr>
              <w:t>Horrified</w:t>
            </w:r>
          </w:p>
        </w:tc>
      </w:tr>
    </w:tbl>
    <w:p w14:paraId="1E20BCE0" w14:textId="4F27687B" w:rsidR="004F799F" w:rsidRPr="004F799F" w:rsidRDefault="004F799F" w:rsidP="004F799F">
      <w:pPr>
        <w:jc w:val="both"/>
        <w:rPr>
          <w:rFonts w:ascii="Arial" w:hAnsi="Arial" w:cs="Arial"/>
          <w:sz w:val="22"/>
          <w:szCs w:val="22"/>
        </w:rPr>
      </w:pPr>
      <w:r w:rsidRPr="004F799F">
        <w:rPr>
          <w:sz w:val="22"/>
          <w:szCs w:val="22"/>
        </w:rPr>
        <w:t>*</w:t>
      </w:r>
      <w:r w:rsidRPr="004F799F">
        <w:rPr>
          <w:rFonts w:ascii="Arial" w:hAnsi="Arial" w:cs="Arial"/>
          <w:sz w:val="22"/>
          <w:szCs w:val="22"/>
        </w:rPr>
        <w:t>Raters were shown one alternative basic label and two alternative complex labels</w:t>
      </w:r>
      <w:r>
        <w:rPr>
          <w:rFonts w:ascii="Arial" w:hAnsi="Arial" w:cs="Arial"/>
          <w:sz w:val="22"/>
          <w:szCs w:val="22"/>
        </w:rPr>
        <w:t>, instead of two basic labels because the limited number of positively valanced basic labels.</w:t>
      </w:r>
      <w:bookmarkStart w:id="0" w:name="_GoBack"/>
      <w:bookmarkEnd w:id="0"/>
    </w:p>
    <w:p w14:paraId="68FA8FF3" w14:textId="77777777" w:rsidR="004F799F" w:rsidRPr="006856AD" w:rsidRDefault="004F799F" w:rsidP="004F799F">
      <w:pPr>
        <w:jc w:val="both"/>
        <w:rPr>
          <w:rFonts w:ascii="Arial" w:hAnsi="Arial" w:cs="Arial"/>
          <w:sz w:val="20"/>
          <w:szCs w:val="20"/>
        </w:rPr>
      </w:pPr>
    </w:p>
    <w:p w14:paraId="0D91C957" w14:textId="0E604886" w:rsidR="0055768B" w:rsidRDefault="000B1304" w:rsidP="001F3FCB"/>
    <w:sectPr w:rsidR="0055768B" w:rsidSect="00837CF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8E7048" w14:textId="77777777" w:rsidR="000B1304" w:rsidRDefault="000B1304" w:rsidP="0005301D">
      <w:r>
        <w:separator/>
      </w:r>
    </w:p>
  </w:endnote>
  <w:endnote w:type="continuationSeparator" w:id="0">
    <w:p w14:paraId="5B139D34" w14:textId="77777777" w:rsidR="000B1304" w:rsidRDefault="000B1304" w:rsidP="00053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3ABE6" w14:textId="77777777" w:rsidR="000B1304" w:rsidRDefault="000B1304" w:rsidP="0005301D">
      <w:r>
        <w:separator/>
      </w:r>
    </w:p>
  </w:footnote>
  <w:footnote w:type="continuationSeparator" w:id="0">
    <w:p w14:paraId="7E64D1F0" w14:textId="77777777" w:rsidR="000B1304" w:rsidRDefault="000B1304" w:rsidP="000530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931826" w14:textId="15A8C926" w:rsidR="0005301D" w:rsidRDefault="0005301D">
    <w:pPr>
      <w:pStyle w:val="Header"/>
    </w:pPr>
    <w:r>
      <w:t xml:space="preserve">Answer Choices Given to </w:t>
    </w:r>
    <w:proofErr w:type="spellStart"/>
    <w:r>
      <w:t>MTurk</w:t>
    </w:r>
    <w:proofErr w:type="spellEnd"/>
    <w:r>
      <w:t xml:space="preserve"> Raters for Express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A95"/>
    <w:rsid w:val="00001A95"/>
    <w:rsid w:val="00030C3C"/>
    <w:rsid w:val="0005276E"/>
    <w:rsid w:val="0005301D"/>
    <w:rsid w:val="000A6898"/>
    <w:rsid w:val="000B1304"/>
    <w:rsid w:val="001225D0"/>
    <w:rsid w:val="001320EC"/>
    <w:rsid w:val="001C0710"/>
    <w:rsid w:val="001F3FCB"/>
    <w:rsid w:val="00244EFB"/>
    <w:rsid w:val="00256563"/>
    <w:rsid w:val="0046014F"/>
    <w:rsid w:val="004746E6"/>
    <w:rsid w:val="004F799F"/>
    <w:rsid w:val="00500834"/>
    <w:rsid w:val="00525BAA"/>
    <w:rsid w:val="00560588"/>
    <w:rsid w:val="006C2E33"/>
    <w:rsid w:val="006D53A4"/>
    <w:rsid w:val="00712CA6"/>
    <w:rsid w:val="00774EFA"/>
    <w:rsid w:val="00821D30"/>
    <w:rsid w:val="00837CF0"/>
    <w:rsid w:val="00946CF0"/>
    <w:rsid w:val="009C1B1C"/>
    <w:rsid w:val="009C5149"/>
    <w:rsid w:val="00A51AB9"/>
    <w:rsid w:val="00AB47EB"/>
    <w:rsid w:val="00B05CCA"/>
    <w:rsid w:val="00B25B01"/>
    <w:rsid w:val="00B35277"/>
    <w:rsid w:val="00B80F4B"/>
    <w:rsid w:val="00C30FAB"/>
    <w:rsid w:val="00D10818"/>
    <w:rsid w:val="00D43D4C"/>
    <w:rsid w:val="00DC2F9B"/>
    <w:rsid w:val="00DE23F9"/>
    <w:rsid w:val="00E06E72"/>
    <w:rsid w:val="00E839A7"/>
    <w:rsid w:val="00EE46F7"/>
    <w:rsid w:val="00FF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51E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B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B0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30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301D"/>
  </w:style>
  <w:style w:type="paragraph" w:styleId="Footer">
    <w:name w:val="footer"/>
    <w:basedOn w:val="Normal"/>
    <w:link w:val="FooterChar"/>
    <w:uiPriority w:val="99"/>
    <w:unhideWhenUsed/>
    <w:rsid w:val="000530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3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aina Laubach</dc:creator>
  <cp:keywords/>
  <dc:description/>
  <cp:lastModifiedBy>Suzy Scherf</cp:lastModifiedBy>
  <cp:revision>27</cp:revision>
  <dcterms:created xsi:type="dcterms:W3CDTF">2017-10-26T17:00:00Z</dcterms:created>
  <dcterms:modified xsi:type="dcterms:W3CDTF">2019-12-13T16:57:00Z</dcterms:modified>
</cp:coreProperties>
</file>